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6F3469D3" w:rsidR="00F125EE" w:rsidRPr="00840BB2" w:rsidRDefault="00F125EE" w:rsidP="009A670E">
      <w:pPr>
        <w:jc w:val="center"/>
        <w:rPr>
          <w:rFonts w:ascii="Arial" w:hAnsi="Arial" w:cs="Arial"/>
          <w:sz w:val="20"/>
        </w:rPr>
      </w:pPr>
    </w:p>
    <w:p w14:paraId="4DEF57C4" w14:textId="52814DD8" w:rsidR="003C34BF" w:rsidRDefault="003C34BF" w:rsidP="003C34BF">
      <w:pPr>
        <w:pStyle w:val="SMHeading"/>
        <w:rPr>
          <w:b w:val="0"/>
          <w:bCs w:val="0"/>
          <w:kern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2</w:t>
      </w:r>
      <w:r w:rsidRPr="00840BB2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5D2AA3">
        <w:rPr>
          <w:rFonts w:ascii="Arial" w:hAnsi="Arial" w:cs="Arial"/>
          <w:b w:val="0"/>
          <w:sz w:val="20"/>
          <w:szCs w:val="20"/>
        </w:rPr>
        <w:t xml:space="preserve">Earnings functions </w:t>
      </w:r>
      <w:r>
        <w:rPr>
          <w:rFonts w:ascii="Arial" w:hAnsi="Arial" w:cs="Arial"/>
          <w:b w:val="0"/>
          <w:sz w:val="20"/>
          <w:szCs w:val="20"/>
        </w:rPr>
        <w:t xml:space="preserve">of non-farm employment </w:t>
      </w:r>
      <w:r w:rsidRPr="005D2AA3">
        <w:rPr>
          <w:rFonts w:ascii="Arial" w:hAnsi="Arial" w:cs="Arial"/>
          <w:b w:val="0"/>
          <w:sz w:val="20"/>
          <w:szCs w:val="20"/>
        </w:rPr>
        <w:t xml:space="preserve">for men, women and pooled sample in rural Malawi, Tanzania and Nigeria with log hourly </w:t>
      </w:r>
      <w:r>
        <w:rPr>
          <w:rFonts w:ascii="Arial" w:hAnsi="Arial" w:cs="Arial"/>
          <w:b w:val="0"/>
          <w:sz w:val="20"/>
          <w:szCs w:val="20"/>
        </w:rPr>
        <w:t>pay</w:t>
      </w:r>
      <w:r w:rsidRPr="005D2AA3">
        <w:rPr>
          <w:rFonts w:ascii="Arial" w:hAnsi="Arial" w:cs="Arial"/>
          <w:b w:val="0"/>
          <w:sz w:val="20"/>
          <w:szCs w:val="20"/>
        </w:rPr>
        <w:t xml:space="preserve"> (</w:t>
      </w:r>
      <w:r>
        <w:rPr>
          <w:rFonts w:ascii="Arial" w:hAnsi="Arial" w:cs="Arial"/>
          <w:b w:val="0"/>
          <w:sz w:val="20"/>
          <w:szCs w:val="20"/>
        </w:rPr>
        <w:t>real int. $</w:t>
      </w:r>
      <w:r w:rsidRPr="005D2AA3">
        <w:rPr>
          <w:rFonts w:ascii="Arial" w:hAnsi="Arial" w:cs="Arial"/>
          <w:b w:val="0"/>
          <w:sz w:val="20"/>
          <w:szCs w:val="20"/>
        </w:rPr>
        <w:t>) as dependent variable.</w:t>
      </w:r>
      <w:r>
        <w:rPr>
          <w:b w:val="0"/>
        </w:rPr>
        <w:fldChar w:fldCharType="begin"/>
      </w:r>
      <w:r>
        <w:rPr>
          <w:b w:val="0"/>
        </w:rPr>
        <w:instrText xml:space="preserve"> LINK Excel.Sheet.12 "C:\\Users\\govdbroeck\\OneDrive - UCL\\Werk\\3. Onderzoek\\3. Eigen projecten\\4. LSMS\\Analyses\\4. Gender pay gap\\Plos One\\Review\\Tables SI_revised.xlsx" "Table S2!R3C1:R53C10" \a \f 4 \h  \* MERGEFORMAT </w:instrText>
      </w:r>
      <w:r>
        <w:rPr>
          <w:b w:val="0"/>
        </w:rPr>
        <w:fldChar w:fldCharType="separate"/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2760"/>
        <w:gridCol w:w="877"/>
        <w:gridCol w:w="877"/>
        <w:gridCol w:w="877"/>
        <w:gridCol w:w="877"/>
        <w:gridCol w:w="887"/>
        <w:gridCol w:w="877"/>
        <w:gridCol w:w="877"/>
        <w:gridCol w:w="877"/>
        <w:gridCol w:w="877"/>
      </w:tblGrid>
      <w:tr w:rsidR="003C34BF" w:rsidRPr="003C34BF" w14:paraId="359B1460" w14:textId="77777777" w:rsidTr="003C34BF">
        <w:trPr>
          <w:trHeight w:val="227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C7E6" w14:textId="10C0C26C" w:rsidR="003C34BF" w:rsidRPr="003C34BF" w:rsidRDefault="003C34BF" w:rsidP="003C34BF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919A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  <w:t>Malawi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B2FD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  <w:t>Tanzania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58EC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  <w:t>Nigeria</w:t>
            </w:r>
          </w:p>
        </w:tc>
      </w:tr>
      <w:tr w:rsidR="003C34BF" w:rsidRPr="003C34BF" w14:paraId="5A30E2B8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7B06" w14:textId="77777777" w:rsidR="003C34BF" w:rsidRPr="003C34BF" w:rsidRDefault="003C34BF" w:rsidP="003C34BF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147FA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Poole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347DF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Wome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E7D6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Me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2F4ED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Pooled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0F6D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Wome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B8EA9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M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9680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Pool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693AD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Wom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C3241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Men</w:t>
            </w:r>
          </w:p>
        </w:tc>
      </w:tr>
      <w:tr w:rsidR="003C34BF" w:rsidRPr="003C34BF" w14:paraId="3393020D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9765" w14:textId="77777777" w:rsidR="003C34BF" w:rsidRPr="003C34BF" w:rsidRDefault="003C34BF" w:rsidP="003C34BF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color w:val="000000"/>
                <w:sz w:val="18"/>
                <w:lang w:val="en-GB" w:eastAsia="en-GB"/>
              </w:rPr>
              <w:t>Fe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BC6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BCE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723D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535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3D5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0B0D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BA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7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1BD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9320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</w:tr>
      <w:tr w:rsidR="003C34BF" w:rsidRPr="003C34BF" w14:paraId="3F2280EA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74E1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B28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3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E5B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6C8F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8F2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9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9A6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0801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FD1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7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E0A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6903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</w:tr>
      <w:tr w:rsidR="003C34BF" w:rsidRPr="003C34BF" w14:paraId="1F609C35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6F45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Human capit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70E0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0DCE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55CD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7BA2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A761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108C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C2AC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04F8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78AE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</w:tr>
      <w:tr w:rsidR="003C34BF" w:rsidRPr="003C34BF" w14:paraId="29244911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4D6F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Primary degre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6D4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B8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1E5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702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08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865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59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B39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2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330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233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5A4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00</w:t>
            </w:r>
          </w:p>
        </w:tc>
      </w:tr>
      <w:tr w:rsidR="003C34BF" w:rsidRPr="003C34BF" w14:paraId="44AA9360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D16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B65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906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5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CD5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5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10C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9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15B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86D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AD0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3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31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4B0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95)</w:t>
            </w:r>
          </w:p>
        </w:tc>
      </w:tr>
      <w:tr w:rsidR="003C34BF" w:rsidRPr="003C34BF" w14:paraId="7994BE9E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B46C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Secondary degre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785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96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702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361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436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337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74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116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817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6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068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1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06A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3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B7D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87***</w:t>
            </w:r>
          </w:p>
        </w:tc>
      </w:tr>
      <w:tr w:rsidR="003C34BF" w:rsidRPr="003C34BF" w14:paraId="618D2E26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BBD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1E7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A2A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2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EDC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03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E9A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6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862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7CB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12F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9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38F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9)</w:t>
            </w:r>
          </w:p>
        </w:tc>
      </w:tr>
      <w:tr w:rsidR="003C34BF" w:rsidRPr="003C34BF" w14:paraId="0E1AC648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6085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Tertiary degre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735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316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536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525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8DC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226**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CC9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767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FF3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927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E7E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2.14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4E1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9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47F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25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8BC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41***</w:t>
            </w:r>
          </w:p>
        </w:tc>
      </w:tr>
      <w:tr w:rsidR="003C34BF" w:rsidRPr="003C34BF" w14:paraId="0FD58ACE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771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C3B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F25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1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D4C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9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2A6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4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6F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9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FF2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872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CE3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3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2FE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65)</w:t>
            </w:r>
          </w:p>
        </w:tc>
      </w:tr>
      <w:tr w:rsidR="003C34BF" w:rsidRPr="003C34BF" w14:paraId="67761399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BFEE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Potential experience (years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BEA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CB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09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1A3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259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53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FC0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5B0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CD6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62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AD6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12</w:t>
            </w:r>
          </w:p>
        </w:tc>
      </w:tr>
      <w:tr w:rsidR="003C34BF" w:rsidRPr="003C34BF" w14:paraId="63C54003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CF1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7E8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2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940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3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9C1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3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F5C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2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B23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2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142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3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52D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D61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489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22)</w:t>
            </w:r>
          </w:p>
        </w:tc>
      </w:tr>
      <w:tr w:rsidR="003C34BF" w:rsidRPr="003C34BF" w14:paraId="07DAD63D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A2A9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Square of experi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F2A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DE0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C70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180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003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D84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12A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877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1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16C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01</w:t>
            </w:r>
          </w:p>
        </w:tc>
      </w:tr>
      <w:tr w:rsidR="003C34BF" w:rsidRPr="003C34BF" w14:paraId="459868D4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99C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78C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20E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9AC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BCF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E0F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350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2A7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86F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C85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C34BF" w:rsidRPr="003C34BF" w14:paraId="255D6FA5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61D7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ultiple job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19E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472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6F4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3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7F1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7B7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02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78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6C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4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53F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812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586***</w:t>
            </w:r>
          </w:p>
        </w:tc>
      </w:tr>
      <w:tr w:rsidR="003C34BF" w:rsidRPr="003C34BF" w14:paraId="1EEB077B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CDA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63A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D68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6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099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5B7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9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CE6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07E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E8A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8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916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F9B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7)</w:t>
            </w:r>
          </w:p>
        </w:tc>
      </w:tr>
      <w:tr w:rsidR="003C34BF" w:rsidRPr="003C34BF" w14:paraId="074435CE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AD29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Sect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CF92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C710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A566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C2B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600A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2133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5287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FD4E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158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</w:tr>
      <w:tr w:rsidR="003C34BF" w:rsidRPr="003C34BF" w14:paraId="39EFF174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C23A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in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133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4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79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1.6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6DE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32E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BF6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87D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309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3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5FB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00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503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33</w:t>
            </w:r>
          </w:p>
        </w:tc>
      </w:tr>
      <w:tr w:rsidR="003C34BF" w:rsidRPr="003C34BF" w14:paraId="27284D91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B8F2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Ref. level: Commer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F28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9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45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1.7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351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3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57A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8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6B6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1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F7B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2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918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5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B97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DB4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92)</w:t>
            </w:r>
          </w:p>
        </w:tc>
      </w:tr>
      <w:tr w:rsidR="003C34BF" w:rsidRPr="003C34BF" w14:paraId="59435700" w14:textId="77777777" w:rsidTr="003C34BF">
        <w:trPr>
          <w:trHeight w:val="227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47E4E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anufactur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4CE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5B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860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2B8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DA3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BAC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313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65D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6F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5D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73</w:t>
            </w:r>
          </w:p>
        </w:tc>
      </w:tr>
      <w:tr w:rsidR="003C34BF" w:rsidRPr="003C34BF" w14:paraId="4CA0C38D" w14:textId="77777777" w:rsidTr="003C34BF">
        <w:trPr>
          <w:trHeight w:val="227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870D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AE5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881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9D1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A1E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65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4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924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7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7C7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D6C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35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79)</w:t>
            </w:r>
          </w:p>
        </w:tc>
      </w:tr>
      <w:tr w:rsidR="003C34BF" w:rsidRPr="003C34BF" w14:paraId="13135545" w14:textId="77777777" w:rsidTr="003C34BF">
        <w:trPr>
          <w:trHeight w:val="227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ADDFA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Electricity, utiliti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8CE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100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A62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016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BBF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E45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BF7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1A6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45F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83</w:t>
            </w:r>
          </w:p>
        </w:tc>
      </w:tr>
      <w:tr w:rsidR="003C34BF" w:rsidRPr="003C34BF" w14:paraId="57DC9D65" w14:textId="77777777" w:rsidTr="003C34BF">
        <w:trPr>
          <w:trHeight w:val="227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F14F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5B3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6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F59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94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8CE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3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4F9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5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387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3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C4B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6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67E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2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4D4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7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602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31)</w:t>
            </w:r>
          </w:p>
        </w:tc>
      </w:tr>
      <w:tr w:rsidR="003C34BF" w:rsidRPr="003C34BF" w14:paraId="57BDE940" w14:textId="77777777" w:rsidTr="003C34BF">
        <w:trPr>
          <w:trHeight w:val="227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F14BE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Construc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89D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48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447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306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32*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52A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21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021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31B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1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6CA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221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3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556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91*</w:t>
            </w:r>
          </w:p>
        </w:tc>
      </w:tr>
      <w:tr w:rsidR="003C34BF" w:rsidRPr="003C34BF" w14:paraId="218A5B5F" w14:textId="77777777" w:rsidTr="003C34BF">
        <w:trPr>
          <w:trHeight w:val="227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A0E00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CFF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6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33B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64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CC2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0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BC9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127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7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AFA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8C7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9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7A6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68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F1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4)</w:t>
            </w:r>
          </w:p>
        </w:tc>
      </w:tr>
      <w:tr w:rsidR="003C34BF" w:rsidRPr="003C34BF" w14:paraId="148B73EA" w14:textId="77777777" w:rsidTr="003C34BF">
        <w:trPr>
          <w:trHeight w:val="227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00B33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Transport, storage, communic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8C8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F6B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EF9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677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4AD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2.008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420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95D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C1F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3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29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22</w:t>
            </w:r>
          </w:p>
        </w:tc>
      </w:tr>
      <w:tr w:rsidR="003C34BF" w:rsidRPr="003C34BF" w14:paraId="6ECA801D" w14:textId="77777777" w:rsidTr="003C34BF">
        <w:trPr>
          <w:trHeight w:val="227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A984C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6F9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3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588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68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67B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9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EF0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D7C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4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C1D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44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06B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8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F5B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44)</w:t>
            </w:r>
          </w:p>
        </w:tc>
      </w:tr>
      <w:tr w:rsidR="003C34BF" w:rsidRPr="003C34BF" w14:paraId="2DD178D8" w14:textId="77777777" w:rsidTr="003C34BF">
        <w:trPr>
          <w:trHeight w:val="227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1C46E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Finance, real est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9F6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3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29E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8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387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0ED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638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47F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632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741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38B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A54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AF5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38</w:t>
            </w:r>
          </w:p>
        </w:tc>
      </w:tr>
      <w:tr w:rsidR="003C34BF" w:rsidRPr="003C34BF" w14:paraId="761A88FB" w14:textId="77777777" w:rsidTr="003C34BF">
        <w:trPr>
          <w:trHeight w:val="227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5C0F2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F2E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83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A25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7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CB9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97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B18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6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3E5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B04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2BA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698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7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35C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34)</w:t>
            </w:r>
          </w:p>
        </w:tc>
      </w:tr>
      <w:tr w:rsidR="003C34BF" w:rsidRPr="003C34BF" w14:paraId="34F6B1EF" w14:textId="77777777" w:rsidTr="003C34BF">
        <w:trPr>
          <w:trHeight w:val="227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5F606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Other servic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34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D2D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5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289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D2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10C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7C7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758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C52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791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65</w:t>
            </w:r>
          </w:p>
        </w:tc>
      </w:tr>
      <w:tr w:rsidR="003C34BF" w:rsidRPr="003C34BF" w14:paraId="61E45FB5" w14:textId="77777777" w:rsidTr="003C34BF">
        <w:trPr>
          <w:trHeight w:val="227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4E41B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D3A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0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A2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9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EB1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5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E91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3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C40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8AD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0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6B0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174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0B0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4)</w:t>
            </w:r>
          </w:p>
        </w:tc>
      </w:tr>
      <w:tr w:rsidR="003C34BF" w:rsidRPr="003C34BF" w14:paraId="2C7B09D6" w14:textId="77777777" w:rsidTr="003C34BF">
        <w:trPr>
          <w:trHeight w:val="227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898FE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issing sect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13E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650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5CC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276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4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07A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FB4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86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391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1BF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DEA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7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122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85</w:t>
            </w:r>
          </w:p>
        </w:tc>
      </w:tr>
      <w:tr w:rsidR="003C34BF" w:rsidRPr="003C34BF" w14:paraId="2DCDD253" w14:textId="77777777" w:rsidTr="003C34BF">
        <w:trPr>
          <w:trHeight w:val="227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52725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661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94A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3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1CF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1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EAD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6CC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9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234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521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9B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3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092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58)</w:t>
            </w:r>
          </w:p>
        </w:tc>
      </w:tr>
      <w:tr w:rsidR="003C34BF" w:rsidRPr="003C34BF" w14:paraId="59B40C48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7EDC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Occup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AD6A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A023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3661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1501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CB89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307E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36ED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042F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29A1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</w:tr>
      <w:tr w:rsidR="003C34BF" w:rsidRPr="003C34BF" w14:paraId="51B9D174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1DAA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Self-</w:t>
            </w:r>
            <w:proofErr w:type="spellStart"/>
            <w:r w:rsidRPr="003C34BF">
              <w:rPr>
                <w:rFonts w:ascii="Arial" w:hAnsi="Arial" w:cs="Arial"/>
                <w:sz w:val="18"/>
                <w:lang w:val="en-GB" w:eastAsia="en-GB"/>
              </w:rPr>
              <w:t>empl</w:t>
            </w:r>
            <w:proofErr w:type="spellEnd"/>
            <w:r w:rsidRPr="003C34BF">
              <w:rPr>
                <w:rFonts w:ascii="Arial" w:hAnsi="Arial" w:cs="Arial"/>
                <w:sz w:val="18"/>
                <w:lang w:val="en-GB" w:eastAsia="en-GB"/>
              </w:rPr>
              <w:t xml:space="preserve">. with family </w:t>
            </w:r>
            <w:proofErr w:type="spellStart"/>
            <w:r w:rsidRPr="003C34BF">
              <w:rPr>
                <w:rFonts w:ascii="Arial" w:hAnsi="Arial" w:cs="Arial"/>
                <w:sz w:val="18"/>
                <w:lang w:val="en-GB" w:eastAsia="en-GB"/>
              </w:rPr>
              <w:t>labor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F81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9BF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439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E0C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576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240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E1A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27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E40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2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624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89*</w:t>
            </w:r>
          </w:p>
        </w:tc>
      </w:tr>
      <w:tr w:rsidR="003C34BF" w:rsidRPr="003C34BF" w14:paraId="28626C68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32CB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Ref. level: Self-</w:t>
            </w:r>
            <w:proofErr w:type="spellStart"/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empl</w:t>
            </w:r>
            <w:proofErr w:type="spellEnd"/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 xml:space="preserve">. without family </w:t>
            </w:r>
            <w:proofErr w:type="spellStart"/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labor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85E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38A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B1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F5F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764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0CB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9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4FB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8A3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B04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7)</w:t>
            </w:r>
          </w:p>
        </w:tc>
      </w:tr>
      <w:tr w:rsidR="003C34BF" w:rsidRPr="003C34BF" w14:paraId="37EB1A7D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8D7F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Low-skilled employe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386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146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67A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941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C3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069**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322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8AE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469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1C8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314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08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50E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99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667***</w:t>
            </w:r>
          </w:p>
        </w:tc>
      </w:tr>
      <w:tr w:rsidR="003C34BF" w:rsidRPr="003C34BF" w14:paraId="62CA708D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0CF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6A1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0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EDD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0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2F4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E9F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82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0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C93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7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DBD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8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8C5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6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930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36)</w:t>
            </w:r>
          </w:p>
        </w:tc>
      </w:tr>
      <w:tr w:rsidR="003C34BF" w:rsidRPr="003C34BF" w14:paraId="178CA356" w14:textId="77777777" w:rsidTr="003C34BF">
        <w:trPr>
          <w:trHeight w:val="227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CC3CB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edium-skilled employe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EBC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11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2C5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315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75D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04**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068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520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4FA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783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01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62F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88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C7B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908***</w:t>
            </w:r>
          </w:p>
        </w:tc>
      </w:tr>
      <w:tr w:rsidR="003C34BF" w:rsidRPr="003C34BF" w14:paraId="6A136A22" w14:textId="77777777" w:rsidTr="003C34BF">
        <w:trPr>
          <w:trHeight w:val="227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2CF85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DA6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D7B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4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851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7AC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CE1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9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A31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CB7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A3F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3D6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02)</w:t>
            </w:r>
          </w:p>
        </w:tc>
      </w:tr>
      <w:tr w:rsidR="003C34BF" w:rsidRPr="003C34BF" w14:paraId="1A8165AB" w14:textId="77777777" w:rsidTr="003C34BF">
        <w:trPr>
          <w:trHeight w:val="227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B8787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High-skilled employe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EC1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318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AC2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805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9CD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216**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EEE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91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F03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267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D8E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79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1A9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43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71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24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6C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503***</w:t>
            </w:r>
          </w:p>
        </w:tc>
      </w:tr>
      <w:tr w:rsidR="003C34BF" w:rsidRPr="003C34BF" w14:paraId="4784FC86" w14:textId="77777777" w:rsidTr="003C34BF">
        <w:trPr>
          <w:trHeight w:val="227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62381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EDE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6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BE0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7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660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0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452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7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D9D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4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ADF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4C2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085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6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52C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98)</w:t>
            </w:r>
          </w:p>
        </w:tc>
      </w:tr>
      <w:tr w:rsidR="003C34BF" w:rsidRPr="003C34BF" w14:paraId="55170256" w14:textId="77777777" w:rsidTr="003C34BF">
        <w:trPr>
          <w:trHeight w:val="227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879EB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issing occup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130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759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12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2.980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069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424**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1D5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865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F6E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3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0E0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DDE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28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DBB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BBD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461***</w:t>
            </w:r>
          </w:p>
        </w:tc>
      </w:tr>
      <w:tr w:rsidR="003C34BF" w:rsidRPr="003C34BF" w14:paraId="1B9FD60D" w14:textId="77777777" w:rsidTr="003C34BF">
        <w:trPr>
          <w:trHeight w:val="227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8D08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6C6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5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BF6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1.20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A24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4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E2D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1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833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93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7DE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A8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5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238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A62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5)</w:t>
            </w:r>
          </w:p>
        </w:tc>
      </w:tr>
      <w:tr w:rsidR="003C34BF" w:rsidRPr="003C34BF" w14:paraId="0650F7F9" w14:textId="77777777" w:rsidTr="003C34BF">
        <w:trPr>
          <w:trHeight w:val="227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366D2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Constan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65A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1.233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5A1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FFB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2.180*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134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906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51F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2.023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86A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C6E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1.19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3B6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1.80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7E3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1.130**</w:t>
            </w:r>
          </w:p>
        </w:tc>
      </w:tr>
      <w:tr w:rsidR="003C34BF" w:rsidRPr="003C34BF" w14:paraId="59A6ACB0" w14:textId="77777777" w:rsidTr="003C34BF">
        <w:trPr>
          <w:trHeight w:val="227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5C5D3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1C9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1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F79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87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40B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89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726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7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51F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9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EAB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1A1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4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D95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4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0D4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48)</w:t>
            </w:r>
          </w:p>
        </w:tc>
      </w:tr>
      <w:tr w:rsidR="003C34BF" w:rsidRPr="003C34BF" w14:paraId="1D8B95AD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BC49C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Other control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8B5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177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48A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5A3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21B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174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E3E8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0BA8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164F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</w:tr>
      <w:tr w:rsidR="003C34BF" w:rsidRPr="003C34BF" w14:paraId="1077C8C0" w14:textId="77777777" w:rsidTr="003C34BF">
        <w:trPr>
          <w:trHeight w:val="227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D2EF" w14:textId="77777777" w:rsidR="003C34BF" w:rsidRPr="003C34BF" w:rsidRDefault="003C34BF" w:rsidP="003C34BF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color w:val="000000"/>
                <w:sz w:val="18"/>
                <w:lang w:val="en-GB" w:eastAsia="en-GB"/>
              </w:rPr>
              <w:t>Observatio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E06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3,1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D25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1,2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79E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1,8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3C2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,5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4DD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6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D4A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9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7F7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2,2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DF4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1,2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276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992</w:t>
            </w:r>
          </w:p>
        </w:tc>
      </w:tr>
      <w:tr w:rsidR="003C34BF" w:rsidRPr="003C34BF" w14:paraId="6F93C363" w14:textId="77777777" w:rsidTr="003C34BF">
        <w:trPr>
          <w:trHeight w:val="227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D21AC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R²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BEF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3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F0C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1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12F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D14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5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E12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8E7D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DAB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FCD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88A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66</w:t>
            </w:r>
          </w:p>
        </w:tc>
      </w:tr>
      <w:tr w:rsidR="003C34BF" w:rsidRPr="003C34BF" w14:paraId="4314D1C8" w14:textId="77777777" w:rsidTr="003C34BF">
        <w:trPr>
          <w:trHeight w:val="227"/>
        </w:trPr>
        <w:tc>
          <w:tcPr>
            <w:tcW w:w="1032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BA0CF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Notes: Population statistics are corrected using sampling weights. Significant coefficients are indicated with * p&lt;0.1, ** p&lt;0.05 and *** p&lt;0.01 and standard errors are reported between parentheses. Other controls include dummies for region, proxy respondent, enumerator and month of interview.</w:t>
            </w:r>
          </w:p>
        </w:tc>
      </w:tr>
    </w:tbl>
    <w:p w14:paraId="0AA738C7" w14:textId="36BA5313" w:rsidR="00030840" w:rsidRPr="00840BB2" w:rsidRDefault="003C34BF" w:rsidP="00A25CAB">
      <w:pPr>
        <w:pStyle w:val="SMHeading"/>
        <w:rPr>
          <w:rFonts w:ascii="Arial" w:hAnsi="Arial" w:cs="Arial"/>
          <w:sz w:val="20"/>
        </w:rPr>
      </w:pPr>
      <w:r>
        <w:rPr>
          <w:rFonts w:ascii="Arial" w:hAnsi="Arial" w:cs="Arial"/>
          <w:b w:val="0"/>
          <w:sz w:val="20"/>
          <w:szCs w:val="20"/>
        </w:rPr>
        <w:fldChar w:fldCharType="end"/>
      </w:r>
    </w:p>
    <w:sectPr w:rsidR="00030840" w:rsidRPr="00840BB2" w:rsidSect="003C34BF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9D677" w14:textId="77777777" w:rsidR="008D708E" w:rsidRDefault="008D708E">
      <w:r>
        <w:separator/>
      </w:r>
    </w:p>
  </w:endnote>
  <w:endnote w:type="continuationSeparator" w:id="0">
    <w:p w14:paraId="0041B181" w14:textId="77777777" w:rsidR="008D708E" w:rsidRDefault="008D7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8E3F3" w14:textId="77777777" w:rsidR="008D708E" w:rsidRDefault="008D708E">
      <w:r>
        <w:separator/>
      </w:r>
    </w:p>
  </w:footnote>
  <w:footnote w:type="continuationSeparator" w:id="0">
    <w:p w14:paraId="54A46911" w14:textId="77777777" w:rsidR="008D708E" w:rsidRDefault="008D7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9907E0"/>
    <w:multiLevelType w:val="hybridMultilevel"/>
    <w:tmpl w:val="1C621A72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E42FD"/>
    <w:multiLevelType w:val="hybridMultilevel"/>
    <w:tmpl w:val="EC4E1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501D65"/>
    <w:multiLevelType w:val="hybridMultilevel"/>
    <w:tmpl w:val="D90412CE"/>
    <w:lvl w:ilvl="0" w:tplc="080C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F75691"/>
    <w:multiLevelType w:val="hybridMultilevel"/>
    <w:tmpl w:val="8F8C5990"/>
    <w:lvl w:ilvl="0" w:tplc="E5BCF8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76545"/>
    <w:multiLevelType w:val="hybridMultilevel"/>
    <w:tmpl w:val="492EF6E6"/>
    <w:lvl w:ilvl="0" w:tplc="FF4C9E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C67A51"/>
    <w:multiLevelType w:val="hybridMultilevel"/>
    <w:tmpl w:val="736EC948"/>
    <w:lvl w:ilvl="0" w:tplc="64FEE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88557A4"/>
    <w:multiLevelType w:val="hybridMultilevel"/>
    <w:tmpl w:val="F1943BC6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D3D64"/>
    <w:multiLevelType w:val="hybridMultilevel"/>
    <w:tmpl w:val="D4AC5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1151D0"/>
    <w:multiLevelType w:val="hybridMultilevel"/>
    <w:tmpl w:val="E0D26334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352ED9"/>
    <w:multiLevelType w:val="hybridMultilevel"/>
    <w:tmpl w:val="6F8E220A"/>
    <w:lvl w:ilvl="0" w:tplc="DEE463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B373A3"/>
    <w:multiLevelType w:val="hybridMultilevel"/>
    <w:tmpl w:val="933C07BE"/>
    <w:lvl w:ilvl="0" w:tplc="480C78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52828912">
    <w:abstractNumId w:val="9"/>
  </w:num>
  <w:num w:numId="2" w16cid:durableId="643319964">
    <w:abstractNumId w:val="7"/>
  </w:num>
  <w:num w:numId="3" w16cid:durableId="840197942">
    <w:abstractNumId w:val="6"/>
  </w:num>
  <w:num w:numId="4" w16cid:durableId="894969958">
    <w:abstractNumId w:val="5"/>
  </w:num>
  <w:num w:numId="5" w16cid:durableId="183398002">
    <w:abstractNumId w:val="4"/>
  </w:num>
  <w:num w:numId="6" w16cid:durableId="60102966">
    <w:abstractNumId w:val="8"/>
  </w:num>
  <w:num w:numId="7" w16cid:durableId="344092408">
    <w:abstractNumId w:val="3"/>
  </w:num>
  <w:num w:numId="8" w16cid:durableId="818305272">
    <w:abstractNumId w:val="2"/>
  </w:num>
  <w:num w:numId="9" w16cid:durableId="70389496">
    <w:abstractNumId w:val="1"/>
  </w:num>
  <w:num w:numId="10" w16cid:durableId="300890693">
    <w:abstractNumId w:val="0"/>
  </w:num>
  <w:num w:numId="11" w16cid:durableId="449864646">
    <w:abstractNumId w:val="10"/>
  </w:num>
  <w:num w:numId="12" w16cid:durableId="400636325">
    <w:abstractNumId w:val="16"/>
  </w:num>
  <w:num w:numId="13" w16cid:durableId="117380147">
    <w:abstractNumId w:val="15"/>
  </w:num>
  <w:num w:numId="14" w16cid:durableId="1704402761">
    <w:abstractNumId w:val="21"/>
  </w:num>
  <w:num w:numId="15" w16cid:durableId="1334068422">
    <w:abstractNumId w:val="14"/>
  </w:num>
  <w:num w:numId="16" w16cid:durableId="1809132237">
    <w:abstractNumId w:val="18"/>
  </w:num>
  <w:num w:numId="17" w16cid:durableId="478808463">
    <w:abstractNumId w:val="20"/>
  </w:num>
  <w:num w:numId="18" w16cid:durableId="1664318096">
    <w:abstractNumId w:val="11"/>
  </w:num>
  <w:num w:numId="19" w16cid:durableId="1025793040">
    <w:abstractNumId w:val="13"/>
  </w:num>
  <w:num w:numId="20" w16cid:durableId="525947700">
    <w:abstractNumId w:val="17"/>
  </w:num>
  <w:num w:numId="21" w16cid:durableId="1627540044">
    <w:abstractNumId w:val="19"/>
  </w:num>
  <w:num w:numId="22" w16cid:durableId="429861165">
    <w:abstractNumId w:val="22"/>
  </w:num>
  <w:num w:numId="23" w16cid:durableId="84956559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323C"/>
    <w:rsid w:val="00065EBD"/>
    <w:rsid w:val="00067214"/>
    <w:rsid w:val="00081113"/>
    <w:rsid w:val="00083B44"/>
    <w:rsid w:val="000850DC"/>
    <w:rsid w:val="000924EE"/>
    <w:rsid w:val="000C2771"/>
    <w:rsid w:val="000E764E"/>
    <w:rsid w:val="000F0DCE"/>
    <w:rsid w:val="00100D54"/>
    <w:rsid w:val="00112C5B"/>
    <w:rsid w:val="00114193"/>
    <w:rsid w:val="00115A38"/>
    <w:rsid w:val="0011687B"/>
    <w:rsid w:val="00124F82"/>
    <w:rsid w:val="0016337A"/>
    <w:rsid w:val="00164269"/>
    <w:rsid w:val="00165E2B"/>
    <w:rsid w:val="001A1BDE"/>
    <w:rsid w:val="001A4664"/>
    <w:rsid w:val="001B5209"/>
    <w:rsid w:val="001C0520"/>
    <w:rsid w:val="001C0975"/>
    <w:rsid w:val="001E7F95"/>
    <w:rsid w:val="001F0876"/>
    <w:rsid w:val="001F167C"/>
    <w:rsid w:val="001F5E91"/>
    <w:rsid w:val="002077B9"/>
    <w:rsid w:val="00223BF6"/>
    <w:rsid w:val="00237AAD"/>
    <w:rsid w:val="00262D72"/>
    <w:rsid w:val="002937F5"/>
    <w:rsid w:val="00294FBB"/>
    <w:rsid w:val="002B0515"/>
    <w:rsid w:val="002C030F"/>
    <w:rsid w:val="002C667A"/>
    <w:rsid w:val="002E2AE9"/>
    <w:rsid w:val="002E64CA"/>
    <w:rsid w:val="00324929"/>
    <w:rsid w:val="00325D90"/>
    <w:rsid w:val="00331D75"/>
    <w:rsid w:val="00355362"/>
    <w:rsid w:val="00363E44"/>
    <w:rsid w:val="00387114"/>
    <w:rsid w:val="00395E86"/>
    <w:rsid w:val="00397983"/>
    <w:rsid w:val="003A2FD8"/>
    <w:rsid w:val="003B40E6"/>
    <w:rsid w:val="003B7A9E"/>
    <w:rsid w:val="003C34BF"/>
    <w:rsid w:val="003C4E64"/>
    <w:rsid w:val="003D615E"/>
    <w:rsid w:val="003F6E14"/>
    <w:rsid w:val="00405336"/>
    <w:rsid w:val="00425BCA"/>
    <w:rsid w:val="004571D5"/>
    <w:rsid w:val="00461D81"/>
    <w:rsid w:val="0046356B"/>
    <w:rsid w:val="00465D2E"/>
    <w:rsid w:val="00477182"/>
    <w:rsid w:val="004779CB"/>
    <w:rsid w:val="004A159F"/>
    <w:rsid w:val="004A35A2"/>
    <w:rsid w:val="004B2F21"/>
    <w:rsid w:val="004B44F5"/>
    <w:rsid w:val="004C51EC"/>
    <w:rsid w:val="004C62E7"/>
    <w:rsid w:val="004E42D8"/>
    <w:rsid w:val="004E7BA2"/>
    <w:rsid w:val="004F7EDF"/>
    <w:rsid w:val="005001AC"/>
    <w:rsid w:val="00504D07"/>
    <w:rsid w:val="005051DB"/>
    <w:rsid w:val="00527D71"/>
    <w:rsid w:val="00534C72"/>
    <w:rsid w:val="005464C7"/>
    <w:rsid w:val="005607DD"/>
    <w:rsid w:val="00595176"/>
    <w:rsid w:val="005A0BA2"/>
    <w:rsid w:val="005A558C"/>
    <w:rsid w:val="005C03F8"/>
    <w:rsid w:val="005C0742"/>
    <w:rsid w:val="005C1CB2"/>
    <w:rsid w:val="005D088E"/>
    <w:rsid w:val="005D2AA3"/>
    <w:rsid w:val="005E28F8"/>
    <w:rsid w:val="005E6513"/>
    <w:rsid w:val="006018F7"/>
    <w:rsid w:val="006069C6"/>
    <w:rsid w:val="00611A19"/>
    <w:rsid w:val="006140DF"/>
    <w:rsid w:val="00634057"/>
    <w:rsid w:val="00642B23"/>
    <w:rsid w:val="00651114"/>
    <w:rsid w:val="0065772A"/>
    <w:rsid w:val="00670299"/>
    <w:rsid w:val="0067174A"/>
    <w:rsid w:val="00691985"/>
    <w:rsid w:val="006A1B64"/>
    <w:rsid w:val="006B7967"/>
    <w:rsid w:val="006D169A"/>
    <w:rsid w:val="006E3E68"/>
    <w:rsid w:val="006F1E62"/>
    <w:rsid w:val="00703CBC"/>
    <w:rsid w:val="007108F5"/>
    <w:rsid w:val="00713E5B"/>
    <w:rsid w:val="00720ECF"/>
    <w:rsid w:val="007402FC"/>
    <w:rsid w:val="007411A1"/>
    <w:rsid w:val="00741C29"/>
    <w:rsid w:val="007832CF"/>
    <w:rsid w:val="00797F24"/>
    <w:rsid w:val="007B5946"/>
    <w:rsid w:val="007D162C"/>
    <w:rsid w:val="007D542F"/>
    <w:rsid w:val="007E68E3"/>
    <w:rsid w:val="007F5297"/>
    <w:rsid w:val="00807D35"/>
    <w:rsid w:val="00810805"/>
    <w:rsid w:val="00820484"/>
    <w:rsid w:val="00824DF3"/>
    <w:rsid w:val="00840BB2"/>
    <w:rsid w:val="00866552"/>
    <w:rsid w:val="00885C9B"/>
    <w:rsid w:val="00894FDA"/>
    <w:rsid w:val="008D53AA"/>
    <w:rsid w:val="008D5D2A"/>
    <w:rsid w:val="008D708E"/>
    <w:rsid w:val="00904050"/>
    <w:rsid w:val="00914B63"/>
    <w:rsid w:val="00917B78"/>
    <w:rsid w:val="009258B8"/>
    <w:rsid w:val="009273D8"/>
    <w:rsid w:val="0093166E"/>
    <w:rsid w:val="00934D6D"/>
    <w:rsid w:val="009354F3"/>
    <w:rsid w:val="00943C3C"/>
    <w:rsid w:val="009447DC"/>
    <w:rsid w:val="00961BA5"/>
    <w:rsid w:val="009743A9"/>
    <w:rsid w:val="009A5287"/>
    <w:rsid w:val="009A670E"/>
    <w:rsid w:val="009B2AC5"/>
    <w:rsid w:val="009B6FF0"/>
    <w:rsid w:val="009B7984"/>
    <w:rsid w:val="009F3101"/>
    <w:rsid w:val="009F4BED"/>
    <w:rsid w:val="009F7D93"/>
    <w:rsid w:val="00A25CAB"/>
    <w:rsid w:val="00A3403B"/>
    <w:rsid w:val="00A51A12"/>
    <w:rsid w:val="00A627D4"/>
    <w:rsid w:val="00A71673"/>
    <w:rsid w:val="00A72B81"/>
    <w:rsid w:val="00A74DA2"/>
    <w:rsid w:val="00A9368D"/>
    <w:rsid w:val="00AC15B4"/>
    <w:rsid w:val="00AD499C"/>
    <w:rsid w:val="00B00A1D"/>
    <w:rsid w:val="00B044FF"/>
    <w:rsid w:val="00B15008"/>
    <w:rsid w:val="00B3639A"/>
    <w:rsid w:val="00B36869"/>
    <w:rsid w:val="00B42F9C"/>
    <w:rsid w:val="00B43B31"/>
    <w:rsid w:val="00B47CFA"/>
    <w:rsid w:val="00B53A16"/>
    <w:rsid w:val="00B57F00"/>
    <w:rsid w:val="00B64728"/>
    <w:rsid w:val="00B77B2A"/>
    <w:rsid w:val="00B82C22"/>
    <w:rsid w:val="00B8723B"/>
    <w:rsid w:val="00B93DBA"/>
    <w:rsid w:val="00B9440A"/>
    <w:rsid w:val="00B94731"/>
    <w:rsid w:val="00BB2D2A"/>
    <w:rsid w:val="00BB7414"/>
    <w:rsid w:val="00BD58CF"/>
    <w:rsid w:val="00BE1B03"/>
    <w:rsid w:val="00C046DC"/>
    <w:rsid w:val="00C04CC1"/>
    <w:rsid w:val="00C0537F"/>
    <w:rsid w:val="00C1187F"/>
    <w:rsid w:val="00C50C6D"/>
    <w:rsid w:val="00C55DA8"/>
    <w:rsid w:val="00C600D9"/>
    <w:rsid w:val="00C63183"/>
    <w:rsid w:val="00C6561F"/>
    <w:rsid w:val="00C66D50"/>
    <w:rsid w:val="00CA50D4"/>
    <w:rsid w:val="00CA7581"/>
    <w:rsid w:val="00CB0E3C"/>
    <w:rsid w:val="00CB553C"/>
    <w:rsid w:val="00CB61EC"/>
    <w:rsid w:val="00CC1384"/>
    <w:rsid w:val="00CD3720"/>
    <w:rsid w:val="00CF16C9"/>
    <w:rsid w:val="00CF1848"/>
    <w:rsid w:val="00CF5C2F"/>
    <w:rsid w:val="00D04BCF"/>
    <w:rsid w:val="00D052AC"/>
    <w:rsid w:val="00D143D9"/>
    <w:rsid w:val="00D269AB"/>
    <w:rsid w:val="00D27EF8"/>
    <w:rsid w:val="00D346C2"/>
    <w:rsid w:val="00D50F9A"/>
    <w:rsid w:val="00D511BC"/>
    <w:rsid w:val="00D57453"/>
    <w:rsid w:val="00D70FF1"/>
    <w:rsid w:val="00D757A4"/>
    <w:rsid w:val="00DA59EA"/>
    <w:rsid w:val="00DA7A1F"/>
    <w:rsid w:val="00DB1A93"/>
    <w:rsid w:val="00DC4894"/>
    <w:rsid w:val="00DD421A"/>
    <w:rsid w:val="00DF7F7A"/>
    <w:rsid w:val="00E14C0D"/>
    <w:rsid w:val="00E24053"/>
    <w:rsid w:val="00E257C8"/>
    <w:rsid w:val="00E37047"/>
    <w:rsid w:val="00E41804"/>
    <w:rsid w:val="00E41B98"/>
    <w:rsid w:val="00E478A6"/>
    <w:rsid w:val="00E55B35"/>
    <w:rsid w:val="00E60D0F"/>
    <w:rsid w:val="00E70218"/>
    <w:rsid w:val="00E9773B"/>
    <w:rsid w:val="00EA596B"/>
    <w:rsid w:val="00EC13A3"/>
    <w:rsid w:val="00EC7C85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93947"/>
    <w:rsid w:val="00FA02C7"/>
    <w:rsid w:val="00FA1481"/>
    <w:rsid w:val="00FA1879"/>
    <w:rsid w:val="00FD36BC"/>
    <w:rsid w:val="00FE1A98"/>
    <w:rsid w:val="00FF04E3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6B7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2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75B7AA903124EB90D94408966C78A" ma:contentTypeVersion="13" ma:contentTypeDescription="Crée un document." ma:contentTypeScope="" ma:versionID="67d42a22a35d42e6fbd4ca8503e9ac1b">
  <xsd:schema xmlns:xsd="http://www.w3.org/2001/XMLSchema" xmlns:xs="http://www.w3.org/2001/XMLSchema" xmlns:p="http://schemas.microsoft.com/office/2006/metadata/properties" xmlns:ns3="45db0422-c1ef-449c-ac0d-5b2a67ce696e" xmlns:ns4="9e249085-e449-4a61-8e4d-cade11050b19" targetNamespace="http://schemas.microsoft.com/office/2006/metadata/properties" ma:root="true" ma:fieldsID="7851831b87dbf89479052b106aa6dc12" ns3:_="" ns4:_="">
    <xsd:import namespace="45db0422-c1ef-449c-ac0d-5b2a67ce696e"/>
    <xsd:import namespace="9e249085-e449-4a61-8e4d-cade11050b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b0422-c1ef-449c-ac0d-5b2a67ce69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49085-e449-4a61-8e4d-cade11050b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FABA04-9E9C-4632-84BD-C0CC549BA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db0422-c1ef-449c-ac0d-5b2a67ce696e"/>
    <ds:schemaRef ds:uri="9e249085-e449-4a61-8e4d-cade11050b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D82E19-4A24-4A78-91C1-21599784A07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B1235BE-9647-442B-BF48-E3F7790FAE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352D83-F40A-46F1-A9D0-5B754B802C4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0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33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resh Krishnamoorthy</cp:lastModifiedBy>
  <cp:revision>3</cp:revision>
  <cp:lastPrinted>2021-09-20T09:38:00Z</cp:lastPrinted>
  <dcterms:created xsi:type="dcterms:W3CDTF">2022-11-18T10:10:00Z</dcterms:created>
  <dcterms:modified xsi:type="dcterms:W3CDTF">2023-03-31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75B7AA903124EB90D94408966C78A</vt:lpwstr>
  </property>
</Properties>
</file>